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10485" w:type="dxa"/>
        <w:jc w:val="center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559"/>
        <w:gridCol w:w="1984"/>
        <w:gridCol w:w="851"/>
      </w:tblGrid>
      <w:tr w:rsidR="00974695" w:rsidRPr="00461C25" w14:paraId="52944647" w14:textId="77777777" w:rsidTr="00023F51">
        <w:trPr>
          <w:trHeight w:val="416"/>
          <w:jc w:val="center"/>
        </w:trPr>
        <w:tc>
          <w:tcPr>
            <w:tcW w:w="2405" w:type="dxa"/>
          </w:tcPr>
          <w:p w14:paraId="12B97C34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VNPI/</w:t>
            </w:r>
            <w:proofErr w:type="spellStart"/>
            <w:r w:rsidRPr="00461C25">
              <w:rPr>
                <w:rFonts w:cstheme="minorHAnsi"/>
                <w:b/>
                <w:bCs/>
              </w:rPr>
              <w:t>method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of the </w:t>
            </w:r>
            <w:proofErr w:type="spellStart"/>
            <w:r w:rsidRPr="00461C25">
              <w:rPr>
                <w:rFonts w:cstheme="minorHAnsi"/>
                <w:b/>
                <w:bCs/>
              </w:rPr>
              <w:t>treatment</w:t>
            </w:r>
            <w:proofErr w:type="spellEnd"/>
          </w:p>
        </w:tc>
        <w:tc>
          <w:tcPr>
            <w:tcW w:w="1843" w:type="dxa"/>
          </w:tcPr>
          <w:p w14:paraId="70DE8B30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  <w:r w:rsidRPr="00461C2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61C25">
              <w:rPr>
                <w:rFonts w:cstheme="minorHAnsi"/>
                <w:b/>
                <w:bCs/>
              </w:rPr>
              <w:t>years</w:t>
            </w:r>
            <w:proofErr w:type="spellEnd"/>
            <w:r w:rsidRPr="00461C25">
              <w:rPr>
                <w:rFonts w:cstheme="minorHAnsi"/>
                <w:b/>
                <w:bCs/>
              </w:rPr>
              <w:t>- CIF</w:t>
            </w:r>
          </w:p>
        </w:tc>
        <w:tc>
          <w:tcPr>
            <w:tcW w:w="1843" w:type="dxa"/>
          </w:tcPr>
          <w:p w14:paraId="248EA866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95%- </w:t>
            </w:r>
            <w:proofErr w:type="spellStart"/>
            <w:r w:rsidRPr="00461C25">
              <w:rPr>
                <w:rFonts w:cstheme="minorHAnsi"/>
                <w:b/>
                <w:bCs/>
              </w:rPr>
              <w:t>confidence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61C25">
              <w:rPr>
                <w:rFonts w:cstheme="minorHAnsi"/>
                <w:b/>
                <w:bCs/>
              </w:rPr>
              <w:t>interval</w:t>
            </w:r>
            <w:proofErr w:type="spellEnd"/>
          </w:p>
        </w:tc>
        <w:tc>
          <w:tcPr>
            <w:tcW w:w="1559" w:type="dxa"/>
          </w:tcPr>
          <w:p w14:paraId="0FDF238E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2</w:t>
            </w:r>
            <w:r w:rsidRPr="00461C2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61C25">
              <w:rPr>
                <w:rFonts w:cstheme="minorHAnsi"/>
                <w:b/>
                <w:bCs/>
              </w:rPr>
              <w:t>years</w:t>
            </w:r>
            <w:proofErr w:type="spellEnd"/>
            <w:r w:rsidRPr="00461C25">
              <w:rPr>
                <w:rFonts w:cstheme="minorHAnsi"/>
                <w:b/>
                <w:bCs/>
              </w:rPr>
              <w:t>- CIF</w:t>
            </w:r>
          </w:p>
        </w:tc>
        <w:tc>
          <w:tcPr>
            <w:tcW w:w="1984" w:type="dxa"/>
          </w:tcPr>
          <w:p w14:paraId="7E63B189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95%- </w:t>
            </w:r>
            <w:proofErr w:type="spellStart"/>
            <w:r w:rsidRPr="00461C25">
              <w:rPr>
                <w:rFonts w:cstheme="minorHAnsi"/>
                <w:b/>
                <w:bCs/>
              </w:rPr>
              <w:t>confidence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61C25">
              <w:rPr>
                <w:rFonts w:cstheme="minorHAnsi"/>
                <w:b/>
                <w:bCs/>
              </w:rPr>
              <w:t>interval</w:t>
            </w:r>
            <w:proofErr w:type="spellEnd"/>
          </w:p>
        </w:tc>
        <w:tc>
          <w:tcPr>
            <w:tcW w:w="851" w:type="dxa"/>
          </w:tcPr>
          <w:p w14:paraId="519EC264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p</w:t>
            </w:r>
          </w:p>
        </w:tc>
      </w:tr>
      <w:tr w:rsidR="00974695" w:rsidRPr="00461C25" w14:paraId="6D014435" w14:textId="77777777" w:rsidTr="00023F51">
        <w:trPr>
          <w:trHeight w:val="1106"/>
          <w:jc w:val="center"/>
        </w:trPr>
        <w:tc>
          <w:tcPr>
            <w:tcW w:w="2405" w:type="dxa"/>
          </w:tcPr>
          <w:p w14:paraId="1D58E45E" w14:textId="77777777" w:rsidR="00974695" w:rsidRPr="00461C25" w:rsidRDefault="00974695" w:rsidP="00023F51">
            <w:pPr>
              <w:spacing w:line="360" w:lineRule="auto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VNPI  4, 5 </w:t>
            </w:r>
            <w:proofErr w:type="spellStart"/>
            <w:r w:rsidRPr="00461C25">
              <w:rPr>
                <w:rFonts w:cstheme="minorHAnsi"/>
                <w:b/>
                <w:bCs/>
              </w:rPr>
              <w:t>or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6</w:t>
            </w:r>
          </w:p>
          <w:p w14:paraId="763DA411" w14:textId="77777777" w:rsidR="00974695" w:rsidRPr="00461C25" w:rsidRDefault="00974695" w:rsidP="00023F51">
            <w:pPr>
              <w:pStyle w:val="Akapitzlist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mastectomy</w:t>
            </w:r>
            <w:proofErr w:type="spellEnd"/>
          </w:p>
          <w:p w14:paraId="35CC09AD" w14:textId="77777777" w:rsidR="00974695" w:rsidRPr="00461C25" w:rsidRDefault="00974695" w:rsidP="00023F51">
            <w:pPr>
              <w:pStyle w:val="Akapitzlist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>BCT</w:t>
            </w:r>
          </w:p>
          <w:p w14:paraId="6F9C0218" w14:textId="77777777" w:rsidR="00974695" w:rsidRPr="00461C25" w:rsidRDefault="00974695" w:rsidP="00023F51">
            <w:pPr>
              <w:pStyle w:val="Akapitzlist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lumpectomy</w:t>
            </w:r>
            <w:proofErr w:type="spellEnd"/>
          </w:p>
        </w:tc>
        <w:tc>
          <w:tcPr>
            <w:tcW w:w="1843" w:type="dxa"/>
          </w:tcPr>
          <w:p w14:paraId="4F09412A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115B835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29489BD4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020</w:t>
            </w:r>
          </w:p>
          <w:p w14:paraId="618ECDEF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189</w:t>
            </w:r>
          </w:p>
        </w:tc>
        <w:tc>
          <w:tcPr>
            <w:tcW w:w="1843" w:type="dxa"/>
          </w:tcPr>
          <w:p w14:paraId="3E7F3353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0E0C767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3A4E8280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0,058</w:t>
            </w:r>
          </w:p>
          <w:p w14:paraId="70F1384C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103-0,276</w:t>
            </w:r>
          </w:p>
        </w:tc>
        <w:tc>
          <w:tcPr>
            <w:tcW w:w="1559" w:type="dxa"/>
          </w:tcPr>
          <w:p w14:paraId="7109A69B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A4970D6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</w:t>
            </w:r>
          </w:p>
          <w:p w14:paraId="0E7A8435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020</w:t>
            </w:r>
          </w:p>
          <w:p w14:paraId="0D2E9D27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288</w:t>
            </w:r>
          </w:p>
        </w:tc>
        <w:tc>
          <w:tcPr>
            <w:tcW w:w="1984" w:type="dxa"/>
          </w:tcPr>
          <w:p w14:paraId="504FA7F9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AEBEE40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-</w:t>
            </w:r>
          </w:p>
          <w:p w14:paraId="681FCB37" w14:textId="77777777" w:rsidR="00974695" w:rsidRPr="00461C25" w:rsidRDefault="00974695" w:rsidP="00023F51">
            <w:p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 xml:space="preserve">               0 - 0,058</w:t>
            </w:r>
          </w:p>
          <w:p w14:paraId="26C3DF23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143 - 0,432</w:t>
            </w:r>
          </w:p>
        </w:tc>
        <w:tc>
          <w:tcPr>
            <w:tcW w:w="851" w:type="dxa"/>
          </w:tcPr>
          <w:p w14:paraId="4354199B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0C672BA0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0,012</w:t>
            </w:r>
          </w:p>
        </w:tc>
      </w:tr>
      <w:tr w:rsidR="00974695" w:rsidRPr="00461C25" w14:paraId="7A9B4B61" w14:textId="77777777" w:rsidTr="00023F51">
        <w:trPr>
          <w:trHeight w:val="1156"/>
          <w:jc w:val="center"/>
        </w:trPr>
        <w:tc>
          <w:tcPr>
            <w:tcW w:w="2405" w:type="dxa"/>
          </w:tcPr>
          <w:p w14:paraId="64A2901A" w14:textId="77777777" w:rsidR="00974695" w:rsidRPr="00461C25" w:rsidRDefault="00974695" w:rsidP="00023F51">
            <w:pPr>
              <w:spacing w:line="360" w:lineRule="auto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VNPI 7, 8 </w:t>
            </w:r>
            <w:proofErr w:type="spellStart"/>
            <w:r w:rsidRPr="00461C25">
              <w:rPr>
                <w:rFonts w:cstheme="minorHAnsi"/>
                <w:b/>
                <w:bCs/>
              </w:rPr>
              <w:t>or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9</w:t>
            </w:r>
          </w:p>
          <w:p w14:paraId="4B7F102F" w14:textId="77777777" w:rsidR="00974695" w:rsidRPr="00461C25" w:rsidRDefault="00974695" w:rsidP="00023F51">
            <w:pPr>
              <w:pStyle w:val="Akapitzlist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mastectomy</w:t>
            </w:r>
            <w:proofErr w:type="spellEnd"/>
          </w:p>
          <w:p w14:paraId="649CB3A3" w14:textId="77777777" w:rsidR="00974695" w:rsidRPr="00461C25" w:rsidRDefault="00974695" w:rsidP="00023F51">
            <w:pPr>
              <w:pStyle w:val="Akapitzlist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>BCT</w:t>
            </w:r>
          </w:p>
          <w:p w14:paraId="6AA468E0" w14:textId="77777777" w:rsidR="00974695" w:rsidRPr="00461C25" w:rsidRDefault="00974695" w:rsidP="00023F51">
            <w:pPr>
              <w:pStyle w:val="Akapitzlist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lumpectomy</w:t>
            </w:r>
            <w:proofErr w:type="spellEnd"/>
          </w:p>
        </w:tc>
        <w:tc>
          <w:tcPr>
            <w:tcW w:w="1843" w:type="dxa"/>
          </w:tcPr>
          <w:p w14:paraId="40585276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76040BA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250</w:t>
            </w:r>
          </w:p>
          <w:p w14:paraId="629FDA76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125</w:t>
            </w:r>
          </w:p>
          <w:p w14:paraId="298CD83B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193</w:t>
            </w:r>
          </w:p>
        </w:tc>
        <w:tc>
          <w:tcPr>
            <w:tcW w:w="1843" w:type="dxa"/>
          </w:tcPr>
          <w:p w14:paraId="1B501079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994BEE8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0,074</w:t>
            </w:r>
          </w:p>
          <w:p w14:paraId="0A6CB907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074-0,176</w:t>
            </w:r>
          </w:p>
          <w:p w14:paraId="080306DB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0,402</w:t>
            </w:r>
          </w:p>
        </w:tc>
        <w:tc>
          <w:tcPr>
            <w:tcW w:w="1559" w:type="dxa"/>
          </w:tcPr>
          <w:p w14:paraId="772AB3B5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C3D10C7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025</w:t>
            </w:r>
          </w:p>
          <w:p w14:paraId="0DB97D09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208</w:t>
            </w:r>
          </w:p>
          <w:p w14:paraId="1FFE7479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526</w:t>
            </w:r>
          </w:p>
        </w:tc>
        <w:tc>
          <w:tcPr>
            <w:tcW w:w="1984" w:type="dxa"/>
          </w:tcPr>
          <w:p w14:paraId="7FC71441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360FAB3" w14:textId="77777777" w:rsidR="00974695" w:rsidRPr="005F2ADB" w:rsidRDefault="00974695" w:rsidP="00023F5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0</w:t>
            </w:r>
            <w:r w:rsidRPr="005F2ADB">
              <w:rPr>
                <w:rFonts w:cstheme="minorHAnsi"/>
              </w:rPr>
              <w:t>-  0,074</w:t>
            </w:r>
          </w:p>
          <w:p w14:paraId="0A7E6CE3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122 - 0,294</w:t>
            </w:r>
          </w:p>
          <w:p w14:paraId="2F23FB5C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027 - 1,025</w:t>
            </w:r>
          </w:p>
        </w:tc>
        <w:tc>
          <w:tcPr>
            <w:tcW w:w="851" w:type="dxa"/>
          </w:tcPr>
          <w:p w14:paraId="126EC96C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3F31F546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&lt;0,001</w:t>
            </w:r>
          </w:p>
        </w:tc>
      </w:tr>
      <w:tr w:rsidR="00974695" w:rsidRPr="00461C25" w14:paraId="7F3F4044" w14:textId="77777777" w:rsidTr="00023F51">
        <w:trPr>
          <w:trHeight w:val="847"/>
          <w:jc w:val="center"/>
        </w:trPr>
        <w:tc>
          <w:tcPr>
            <w:tcW w:w="2405" w:type="dxa"/>
          </w:tcPr>
          <w:p w14:paraId="32A7B6FC" w14:textId="77777777" w:rsidR="00974695" w:rsidRPr="00461C25" w:rsidRDefault="00974695" w:rsidP="00023F51">
            <w:pPr>
              <w:spacing w:line="360" w:lineRule="auto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VNPI  10, 11 </w:t>
            </w:r>
            <w:proofErr w:type="spellStart"/>
            <w:r w:rsidRPr="00461C25">
              <w:rPr>
                <w:rFonts w:cstheme="minorHAnsi"/>
                <w:b/>
                <w:bCs/>
              </w:rPr>
              <w:t>or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12</w:t>
            </w:r>
          </w:p>
          <w:p w14:paraId="6723A701" w14:textId="77777777" w:rsidR="00974695" w:rsidRPr="00461C25" w:rsidRDefault="00974695" w:rsidP="00023F51">
            <w:pPr>
              <w:pStyle w:val="Akapitzlist"/>
              <w:numPr>
                <w:ilvl w:val="0"/>
                <w:numId w:val="3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mastectomy</w:t>
            </w:r>
            <w:proofErr w:type="spellEnd"/>
          </w:p>
          <w:p w14:paraId="5DCAB9D0" w14:textId="77777777" w:rsidR="00974695" w:rsidRPr="00461C25" w:rsidRDefault="00974695" w:rsidP="00023F51">
            <w:pPr>
              <w:pStyle w:val="Akapitzlist"/>
              <w:numPr>
                <w:ilvl w:val="0"/>
                <w:numId w:val="3"/>
              </w:num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>BCT</w:t>
            </w:r>
          </w:p>
        </w:tc>
        <w:tc>
          <w:tcPr>
            <w:tcW w:w="1843" w:type="dxa"/>
          </w:tcPr>
          <w:p w14:paraId="45474258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59C90561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087</w:t>
            </w:r>
          </w:p>
          <w:p w14:paraId="0FE04B29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843" w:type="dxa"/>
          </w:tcPr>
          <w:p w14:paraId="2AB00D1B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EF39AE7" w14:textId="77777777" w:rsidR="0097469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0,204</w:t>
            </w:r>
          </w:p>
          <w:p w14:paraId="228A5E72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14:paraId="3155FCAE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4ACB5AB4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087</w:t>
            </w:r>
          </w:p>
          <w:p w14:paraId="76638DC5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-</w:t>
            </w:r>
          </w:p>
        </w:tc>
        <w:tc>
          <w:tcPr>
            <w:tcW w:w="1984" w:type="dxa"/>
          </w:tcPr>
          <w:p w14:paraId="6442AB5C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CB4DEBB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 - 0,204</w:t>
            </w:r>
          </w:p>
          <w:p w14:paraId="71D1A4DD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2AEB916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53FF2BC6" w14:textId="77777777" w:rsidR="00974695" w:rsidRPr="00461C25" w:rsidRDefault="00974695" w:rsidP="00023F5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0,014</w:t>
            </w:r>
          </w:p>
        </w:tc>
      </w:tr>
    </w:tbl>
    <w:p w14:paraId="3B3DCADD" w14:textId="77777777" w:rsidR="00974695" w:rsidRPr="00461C25" w:rsidRDefault="00974695" w:rsidP="00974695">
      <w:pPr>
        <w:spacing w:line="360" w:lineRule="auto"/>
        <w:rPr>
          <w:rFonts w:cstheme="minorHAnsi"/>
        </w:rPr>
      </w:pPr>
      <w:proofErr w:type="spellStart"/>
      <w:r w:rsidRPr="00461C25">
        <w:rPr>
          <w:rFonts w:cstheme="minorHAnsi"/>
        </w:rPr>
        <w:t>Table</w:t>
      </w:r>
      <w:proofErr w:type="spellEnd"/>
      <w:r w:rsidRPr="00461C25">
        <w:rPr>
          <w:rFonts w:cstheme="minorHAnsi"/>
        </w:rPr>
        <w:t xml:space="preserve"> </w:t>
      </w:r>
      <w:r>
        <w:rPr>
          <w:rFonts w:cstheme="minorHAnsi"/>
        </w:rPr>
        <w:t>S3</w:t>
      </w:r>
      <w:r w:rsidRPr="00461C25">
        <w:rPr>
          <w:rFonts w:cstheme="minorHAnsi"/>
        </w:rPr>
        <w:t xml:space="preserve">. </w:t>
      </w:r>
      <w:proofErr w:type="spellStart"/>
      <w:r w:rsidRPr="00461C25">
        <w:rPr>
          <w:rFonts w:cstheme="minorHAnsi"/>
        </w:rPr>
        <w:t>Accumulated</w:t>
      </w:r>
      <w:proofErr w:type="spellEnd"/>
      <w:r w:rsidRPr="00461C25">
        <w:rPr>
          <w:rFonts w:cstheme="minorHAnsi"/>
        </w:rPr>
        <w:t xml:space="preserve"> </w:t>
      </w:r>
      <w:proofErr w:type="spellStart"/>
      <w:r w:rsidRPr="00461C25">
        <w:rPr>
          <w:rFonts w:cstheme="minorHAnsi"/>
        </w:rPr>
        <w:t>recurrence</w:t>
      </w:r>
      <w:proofErr w:type="spellEnd"/>
      <w:r w:rsidRPr="00461C25">
        <w:rPr>
          <w:rFonts w:cstheme="minorHAnsi"/>
        </w:rPr>
        <w:t xml:space="preserve"> </w:t>
      </w:r>
      <w:proofErr w:type="spellStart"/>
      <w:r w:rsidRPr="00461C25">
        <w:rPr>
          <w:rFonts w:cstheme="minorHAnsi"/>
        </w:rPr>
        <w:t>function</w:t>
      </w:r>
      <w:proofErr w:type="spellEnd"/>
      <w:r w:rsidRPr="00461C25">
        <w:rPr>
          <w:rFonts w:cstheme="minorHAnsi"/>
        </w:rPr>
        <w:t xml:space="preserve"> for </w:t>
      </w:r>
      <w:r>
        <w:rPr>
          <w:rFonts w:cstheme="minorHAnsi"/>
        </w:rPr>
        <w:t>8 and 12</w:t>
      </w:r>
      <w:r w:rsidRPr="00461C25">
        <w:rPr>
          <w:rFonts w:cstheme="minorHAnsi"/>
        </w:rPr>
        <w:t xml:space="preserve"> </w:t>
      </w:r>
      <w:proofErr w:type="spellStart"/>
      <w:r w:rsidRPr="00461C25">
        <w:rPr>
          <w:rFonts w:cstheme="minorHAnsi"/>
        </w:rPr>
        <w:t>years</w:t>
      </w:r>
      <w:proofErr w:type="spellEnd"/>
    </w:p>
    <w:p w14:paraId="13782815" w14:textId="77777777" w:rsidR="00C27FD6" w:rsidRDefault="00C27FD6"/>
    <w:sectPr w:rsidR="00C27F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617C6"/>
    <w:multiLevelType w:val="hybridMultilevel"/>
    <w:tmpl w:val="64FECEB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454EEE"/>
    <w:multiLevelType w:val="hybridMultilevel"/>
    <w:tmpl w:val="A3347A2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2F4066"/>
    <w:multiLevelType w:val="hybridMultilevel"/>
    <w:tmpl w:val="B740A6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95"/>
    <w:rsid w:val="00974695"/>
    <w:rsid w:val="00C2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96E83"/>
  <w15:chartTrackingRefBased/>
  <w15:docId w15:val="{3EDCF9B5-8838-4F12-BFB1-C0095851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7469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74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9746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88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unkiel</dc:creator>
  <cp:keywords/>
  <dc:description/>
  <cp:lastModifiedBy>Michał Kunkiel</cp:lastModifiedBy>
  <cp:revision>1</cp:revision>
  <dcterms:created xsi:type="dcterms:W3CDTF">2021-09-07T18:29:00Z</dcterms:created>
  <dcterms:modified xsi:type="dcterms:W3CDTF">2021-09-07T18:30:00Z</dcterms:modified>
</cp:coreProperties>
</file>